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B47" w:rsidRPr="00D0237E" w:rsidRDefault="008275F4" w:rsidP="009C0B47">
      <w:pPr>
        <w:pStyle w:val="Caption"/>
        <w:keepNext/>
        <w:spacing w:line="480" w:lineRule="auto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</w:t>
      </w:r>
      <w:r w:rsidR="000865CD">
        <w:rPr>
          <w:color w:val="auto"/>
          <w:sz w:val="24"/>
          <w:szCs w:val="24"/>
        </w:rPr>
        <w:t>5</w:t>
      </w:r>
      <w:bookmarkStart w:id="0" w:name="_GoBack"/>
      <w:bookmarkEnd w:id="0"/>
      <w:r w:rsidR="008E134D">
        <w:rPr>
          <w:color w:val="auto"/>
          <w:sz w:val="24"/>
          <w:szCs w:val="24"/>
        </w:rPr>
        <w:t xml:space="preserve"> Table</w:t>
      </w:r>
      <w:r w:rsidR="009C0B47" w:rsidRPr="00D0237E">
        <w:rPr>
          <w:color w:val="auto"/>
          <w:sz w:val="24"/>
          <w:szCs w:val="24"/>
        </w:rPr>
        <w:t xml:space="preserve"> Accuracy of final multinomial logistic regression (MLR) model and each of the 10 cross-correlations in assigning the calls to their putative classifications. </w:t>
      </w:r>
      <w:r w:rsidR="009C0B47" w:rsidRPr="009C0B47">
        <w:rPr>
          <w:b w:val="0"/>
          <w:color w:val="auto"/>
          <w:sz w:val="24"/>
          <w:szCs w:val="24"/>
        </w:rPr>
        <w:t>Measurements are given as percentages. Numbers in brackets indicate the number of calls tested in the ML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5"/>
        <w:gridCol w:w="1076"/>
        <w:gridCol w:w="1076"/>
        <w:gridCol w:w="1076"/>
        <w:gridCol w:w="1076"/>
        <w:gridCol w:w="1076"/>
        <w:gridCol w:w="1057"/>
      </w:tblGrid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Model Type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Bark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huck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proofErr w:type="spellStart"/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p-cp</w:t>
            </w:r>
            <w:proofErr w:type="spellEnd"/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Growl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Hiss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Overall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Final Multinomial Logistic Regression model</w:t>
            </w:r>
          </w:p>
        </w:tc>
        <w:tc>
          <w:tcPr>
            <w:tcW w:w="582" w:type="pct"/>
            <w:noWrap/>
            <w:vAlign w:val="center"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38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853)</w:t>
            </w:r>
          </w:p>
        </w:tc>
        <w:tc>
          <w:tcPr>
            <w:tcW w:w="582" w:type="pct"/>
            <w:noWrap/>
            <w:vAlign w:val="center"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85.13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316)</w:t>
            </w:r>
          </w:p>
        </w:tc>
        <w:tc>
          <w:tcPr>
            <w:tcW w:w="582" w:type="pct"/>
            <w:noWrap/>
            <w:vAlign w:val="center"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69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422)</w:t>
            </w:r>
          </w:p>
        </w:tc>
        <w:tc>
          <w:tcPr>
            <w:tcW w:w="582" w:type="pct"/>
            <w:noWrap/>
            <w:vAlign w:val="center"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9.63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455)</w:t>
            </w:r>
          </w:p>
        </w:tc>
        <w:tc>
          <w:tcPr>
            <w:tcW w:w="582" w:type="pct"/>
            <w:noWrap/>
            <w:vAlign w:val="center"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7.96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96)</w:t>
            </w:r>
          </w:p>
        </w:tc>
        <w:tc>
          <w:tcPr>
            <w:tcW w:w="573" w:type="pct"/>
            <w:noWrap/>
            <w:vAlign w:val="center"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7.27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2)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ross-correlation 1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94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96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84.85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33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0.24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41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9.14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32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3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76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)</w:t>
            </w:r>
          </w:p>
        </w:tc>
      </w:tr>
      <w:tr w:rsidR="009C0B47" w:rsidRPr="00D0237E" w:rsidTr="003F3D3E">
        <w:trPr>
          <w:trHeight w:val="7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ross-correlation 2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5.63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06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77.42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31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37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9.58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36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5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76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)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ross-correlation 3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5.27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69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74.29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8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5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48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9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76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)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ross-correlation 4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5.98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74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89.29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8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5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48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9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8.09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)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ross-correlation 5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9.45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82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86.67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30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4.44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36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9.61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59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4.12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7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8.28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)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ross-correlation 6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4.68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88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84.21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38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0.7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43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36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9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18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)</w:t>
            </w:r>
          </w:p>
        </w:tc>
      </w:tr>
      <w:tr w:rsidR="009C0B47" w:rsidRPr="00D0237E" w:rsidTr="003F3D3E">
        <w:trPr>
          <w:trHeight w:val="428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ross-correlation 7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7.81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83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86.49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37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47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9.57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34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100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3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8.09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)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ross-correlation 8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5.16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86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88.46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6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3.33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45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9.6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52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3.33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5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76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)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Cross-correlation 9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7.47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(198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80.65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(31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94.12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(34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99.17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(241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95.00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(20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96.95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(524)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lastRenderedPageBreak/>
              <w:t>Cross-correlation 10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4.15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171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81.48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7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7.73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44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9.61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56)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15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26)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56</w:t>
            </w:r>
          </w:p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(524)</w:t>
            </w:r>
          </w:p>
        </w:tc>
      </w:tr>
      <w:tr w:rsidR="009C0B47" w:rsidRPr="00D0237E" w:rsidTr="003F3D3E">
        <w:trPr>
          <w:trHeight w:val="300"/>
        </w:trPr>
        <w:tc>
          <w:tcPr>
            <w:tcW w:w="1518" w:type="pct"/>
            <w:vAlign w:val="center"/>
          </w:tcPr>
          <w:p w:rsidR="009C0B47" w:rsidRPr="00D0237E" w:rsidRDefault="009C0B47" w:rsidP="003F3D3E">
            <w:pPr>
              <w:spacing w:line="480" w:lineRule="auto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Average Cross-correlation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25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83.38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6.06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9.63</w:t>
            </w:r>
          </w:p>
        </w:tc>
        <w:tc>
          <w:tcPr>
            <w:tcW w:w="582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7.86</w:t>
            </w:r>
          </w:p>
        </w:tc>
        <w:tc>
          <w:tcPr>
            <w:tcW w:w="573" w:type="pct"/>
            <w:noWrap/>
            <w:vAlign w:val="center"/>
            <w:hideMark/>
          </w:tcPr>
          <w:p w:rsidR="009C0B47" w:rsidRPr="00D0237E" w:rsidRDefault="009C0B47" w:rsidP="003F3D3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lang w:eastAsia="en-AU"/>
              </w:rPr>
            </w:pPr>
            <w:r w:rsidRPr="00D0237E">
              <w:rPr>
                <w:rFonts w:eastAsia="Times New Roman"/>
                <w:color w:val="000000"/>
                <w:sz w:val="24"/>
                <w:lang w:eastAsia="en-AU"/>
              </w:rPr>
              <w:t>97.12</w:t>
            </w:r>
          </w:p>
        </w:tc>
      </w:tr>
    </w:tbl>
    <w:p w:rsidR="0004301C" w:rsidRDefault="000865CD"/>
    <w:sectPr w:rsidR="00043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B47"/>
    <w:rsid w:val="000865CD"/>
    <w:rsid w:val="000A7CDB"/>
    <w:rsid w:val="00160FD4"/>
    <w:rsid w:val="007B236F"/>
    <w:rsid w:val="008275F4"/>
    <w:rsid w:val="00887AEB"/>
    <w:rsid w:val="008E134D"/>
    <w:rsid w:val="009A54FC"/>
    <w:rsid w:val="009C0B47"/>
    <w:rsid w:val="00C07445"/>
    <w:rsid w:val="00C8542F"/>
    <w:rsid w:val="00D81632"/>
    <w:rsid w:val="00FE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353881-B4A1-490A-BFE9-07AEC665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B47"/>
    <w:pPr>
      <w:spacing w:after="0" w:line="240" w:lineRule="auto"/>
    </w:pPr>
    <w:rPr>
      <w:rFonts w:ascii="Calibri Light" w:eastAsiaTheme="minorEastAsia" w:hAnsi="Calibri Light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0B47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C0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e Dorph</dc:creator>
  <cp:lastModifiedBy>Annalie Joan Dorph</cp:lastModifiedBy>
  <cp:revision>6</cp:revision>
  <dcterms:created xsi:type="dcterms:W3CDTF">2016-10-03T05:22:00Z</dcterms:created>
  <dcterms:modified xsi:type="dcterms:W3CDTF">2017-05-21T02:04:00Z</dcterms:modified>
</cp:coreProperties>
</file>